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CE8E76">
      <w:pPr>
        <w:jc w:val="center"/>
        <w:rPr>
          <w:rFonts w:hint="default"/>
          <w:b/>
          <w:bCs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Supplement 2 </w:t>
      </w:r>
      <w:r>
        <w:rPr>
          <w:rFonts w:hint="default"/>
          <w:b/>
          <w:bCs/>
          <w:lang w:val="en-US" w:eastAsia="zh-CN"/>
        </w:rPr>
        <w:t>Data summary for each intervention group</w:t>
      </w:r>
    </w:p>
    <w:tbl>
      <w:tblPr>
        <w:tblStyle w:val="2"/>
        <w:tblpPr w:leftFromText="180" w:rightFromText="180" w:vertAnchor="text" w:horzAnchor="page" w:tblpX="2049" w:tblpY="449"/>
        <w:tblOverlap w:val="never"/>
        <w:tblW w:w="81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350"/>
        <w:gridCol w:w="794"/>
        <w:gridCol w:w="794"/>
        <w:gridCol w:w="794"/>
        <w:gridCol w:w="794"/>
        <w:gridCol w:w="794"/>
        <w:gridCol w:w="794"/>
        <w:gridCol w:w="794"/>
      </w:tblGrid>
      <w:tr w14:paraId="4CECB1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04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surement site</w:t>
            </w:r>
          </w:p>
        </w:tc>
        <w:tc>
          <w:tcPr>
            <w:tcW w:w="135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F1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udy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27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3D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ample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BC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mean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BF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sd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8C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ample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F7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mean</w:t>
            </w:r>
          </w:p>
        </w:tc>
        <w:tc>
          <w:tcPr>
            <w:tcW w:w="794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BA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d</w:t>
            </w:r>
          </w:p>
        </w:tc>
      </w:tr>
      <w:tr w14:paraId="2DA4D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E5ED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135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C8C4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E536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F5A7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1E33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7248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5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82E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9333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A05C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</w:t>
            </w:r>
          </w:p>
        </w:tc>
      </w:tr>
      <w:tr w14:paraId="6709F6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2A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F9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40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9A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08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B9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74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1C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01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1</w:t>
            </w:r>
          </w:p>
        </w:tc>
      </w:tr>
      <w:tr w14:paraId="6D7201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BC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35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9F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9D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DD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6C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6E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8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B0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4</w:t>
            </w:r>
          </w:p>
        </w:tc>
      </w:tr>
      <w:tr w14:paraId="55938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91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E0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8B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1F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DB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49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F9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2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98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</w:tr>
      <w:tr w14:paraId="414B2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FA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F7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4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5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73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91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F7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4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CE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</w:tr>
      <w:tr w14:paraId="38AC0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165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62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E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64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2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40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5D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21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60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</w:tr>
      <w:tr w14:paraId="10CCB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76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5F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2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73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46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BE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7C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A8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F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</w:tr>
      <w:tr w14:paraId="4D4DE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734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2F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ómez-Cabello,A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9B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AA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3F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5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9B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6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76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</w:tr>
      <w:tr w14:paraId="18EF4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060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66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si, N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2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7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FB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F4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F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07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0D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</w:tr>
      <w:tr w14:paraId="67655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95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8D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tin-Medeiros, F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9A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4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C2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5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79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F6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CB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5</w:t>
            </w:r>
          </w:p>
        </w:tc>
      </w:tr>
      <w:tr w14:paraId="400978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6B7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1E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13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D0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69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A1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BC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8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91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</w:tr>
      <w:tr w14:paraId="3C171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7E6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C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9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4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4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AD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41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9D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5D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</w:tr>
      <w:tr w14:paraId="37113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DF0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24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F5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9C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D7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5E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D4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15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2D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</w:tr>
      <w:tr w14:paraId="68318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F57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FF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60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3C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0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37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89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9B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B5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16</w:t>
            </w:r>
          </w:p>
        </w:tc>
      </w:tr>
      <w:tr w14:paraId="647CB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6FB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9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2A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97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69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4B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FF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0C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E9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16</w:t>
            </w:r>
          </w:p>
        </w:tc>
      </w:tr>
      <w:tr w14:paraId="391375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61F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44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g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99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33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2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11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FB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A3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1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</w:tr>
      <w:tr w14:paraId="396C6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FB3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77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g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A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C8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C0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0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87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01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A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</w:tr>
      <w:tr w14:paraId="58575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6B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ard’s triangle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F6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3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25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4A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27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1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A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3C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</w:t>
            </w:r>
          </w:p>
        </w:tc>
      </w:tr>
      <w:tr w14:paraId="5E03B7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3C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D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A2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13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28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F1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32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88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CA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7</w:t>
            </w:r>
          </w:p>
        </w:tc>
      </w:tr>
      <w:tr w14:paraId="2972C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79C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E3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6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0A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7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35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0C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CE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23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59</w:t>
            </w:r>
          </w:p>
        </w:tc>
      </w:tr>
      <w:tr w14:paraId="68BBB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B2A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94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91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F8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8D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65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8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E1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01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59</w:t>
            </w:r>
          </w:p>
        </w:tc>
      </w:tr>
      <w:tr w14:paraId="318DB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B1F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E1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7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E6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E4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5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D2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60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C1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59</w:t>
            </w:r>
          </w:p>
        </w:tc>
      </w:tr>
      <w:tr w14:paraId="1BAF6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DB6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AB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si, N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93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C9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19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B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30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DA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6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</w:t>
            </w:r>
          </w:p>
        </w:tc>
      </w:tr>
      <w:tr w14:paraId="3901F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AAD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2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tin-Medeiros, F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00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9A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17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CA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B8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A7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F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1</w:t>
            </w:r>
          </w:p>
        </w:tc>
      </w:tr>
      <w:tr w14:paraId="0CAE6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13C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9E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C8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80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78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27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77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6D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11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</w:tr>
      <w:tr w14:paraId="7B7FA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A60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59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9B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D1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5A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B9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D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E2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14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</w:tr>
      <w:tr w14:paraId="49180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90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FC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B4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3B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4B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4A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64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B9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B5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36</w:t>
            </w:r>
          </w:p>
        </w:tc>
      </w:tr>
      <w:tr w14:paraId="03ED45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D01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AD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g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A4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E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3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A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DF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7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0C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69</w:t>
            </w:r>
          </w:p>
        </w:tc>
      </w:tr>
      <w:tr w14:paraId="13C59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E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ED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g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63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2D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B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19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20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E6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7F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69</w:t>
            </w:r>
          </w:p>
        </w:tc>
      </w:tr>
      <w:tr w14:paraId="1B420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C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eater trochanter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AF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6A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3A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BC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2D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4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79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F8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5</w:t>
            </w:r>
          </w:p>
        </w:tc>
      </w:tr>
      <w:tr w14:paraId="576EA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884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34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A1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C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4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6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6F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29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9F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4</w:t>
            </w:r>
          </w:p>
        </w:tc>
      </w:tr>
      <w:tr w14:paraId="1073F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493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3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EE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9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62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68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BD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AC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58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05</w:t>
            </w:r>
          </w:p>
        </w:tc>
      </w:tr>
      <w:tr w14:paraId="4373A3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E92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AF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96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BA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BB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50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1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E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63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05</w:t>
            </w:r>
          </w:p>
        </w:tc>
      </w:tr>
      <w:tr w14:paraId="12AA73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6E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03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79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F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57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12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A4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4C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DD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05</w:t>
            </w:r>
          </w:p>
        </w:tc>
      </w:tr>
      <w:tr w14:paraId="726C76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1C5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AD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usi, N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98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1C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A6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B4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6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B3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</w:t>
            </w:r>
          </w:p>
        </w:tc>
      </w:tr>
      <w:tr w14:paraId="56CF1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138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04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tin-Medeiros, F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CD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0A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84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3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F8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83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9E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</w:t>
            </w:r>
          </w:p>
        </w:tc>
      </w:tr>
      <w:tr w14:paraId="73056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1DF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F1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1A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F2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4A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1D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92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2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66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  <w:tr w14:paraId="4BB72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F8C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81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99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22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36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2D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4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20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E0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  <w:tr w14:paraId="3A76D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A91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BD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A7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08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D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2C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BB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E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A7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  <w:tr w14:paraId="261CB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E3C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A4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g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E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C1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6A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7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9D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0A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7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89</w:t>
            </w:r>
          </w:p>
        </w:tc>
      </w:tr>
      <w:tr w14:paraId="7B426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5F0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4D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ng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7D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ED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36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C6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0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FF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F5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89</w:t>
            </w:r>
          </w:p>
        </w:tc>
      </w:tr>
      <w:tr w14:paraId="1B78C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57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mbar spine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L2-L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75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>＆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Che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F4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B2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13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31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08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A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DD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4</w:t>
            </w:r>
          </w:p>
        </w:tc>
      </w:tr>
      <w:tr w14:paraId="52812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FB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8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46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D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BE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4D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95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48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F9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5</w:t>
            </w:r>
          </w:p>
        </w:tc>
      </w:tr>
      <w:tr w14:paraId="18C80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8C2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D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en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26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9D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3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4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F0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23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</w:t>
            </w:r>
          </w:p>
        </w:tc>
      </w:tr>
      <w:tr w14:paraId="07D7E7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0F0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4D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C4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C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94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9A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A4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1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99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96</w:t>
            </w:r>
          </w:p>
        </w:tc>
      </w:tr>
      <w:tr w14:paraId="377264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546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CF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3D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4E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A8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88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B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4F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38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96</w:t>
            </w:r>
          </w:p>
        </w:tc>
      </w:tr>
      <w:tr w14:paraId="61FB3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9EB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5F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ng&amp;Yang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BF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E4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0C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A4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52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31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5C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096</w:t>
            </w:r>
          </w:p>
        </w:tc>
      </w:tr>
      <w:tr w14:paraId="0FE2D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4F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mbar spine</w:t>
            </w:r>
            <w:r>
              <w:rPr>
                <w:rStyle w:val="4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5"/>
                <w:szCs w:val="15"/>
                <w:lang w:val="en-US" w:eastAsia="zh-CN" w:bidi="ar"/>
              </w:rPr>
              <w:t>L1-L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C3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u et al.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29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92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49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C8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05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F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59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3</w:t>
            </w:r>
          </w:p>
        </w:tc>
      </w:tr>
      <w:tr w14:paraId="72D55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208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C7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ómez-Cabello,A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3B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0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B6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1F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0E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A4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41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5</w:t>
            </w:r>
          </w:p>
        </w:tc>
      </w:tr>
      <w:tr w14:paraId="006A25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4B2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2B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17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24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00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B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6C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D6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1C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62</w:t>
            </w:r>
          </w:p>
        </w:tc>
      </w:tr>
      <w:tr w14:paraId="22906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97D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57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11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FA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1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44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4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8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-0.0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2A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15"/>
                <w:szCs w:val="15"/>
                <w:u w:val="none"/>
                <w:lang w:val="en-US" w:eastAsia="zh-CN" w:bidi="ar"/>
              </w:rPr>
              <w:t>0.162</w:t>
            </w:r>
          </w:p>
        </w:tc>
      </w:tr>
      <w:tr w14:paraId="0751E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07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91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34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10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0C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4C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63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E3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7</w:t>
            </w:r>
          </w:p>
        </w:tc>
      </w:tr>
      <w:tr w14:paraId="116B2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D7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C8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A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E7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62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E2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09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22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9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</w:t>
            </w:r>
          </w:p>
        </w:tc>
      </w:tr>
      <w:tr w14:paraId="218FCD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05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hip bone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8B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ung, K.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E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62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88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9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C2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F3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21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1</w:t>
            </w:r>
          </w:p>
        </w:tc>
      </w:tr>
      <w:tr w14:paraId="0D87D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C4C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6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ntin-Medeiros, F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2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1F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8A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E9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6F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A9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7C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7</w:t>
            </w:r>
          </w:p>
        </w:tc>
      </w:tr>
      <w:tr w14:paraId="7240F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AB2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7D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51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3B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6A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F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77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59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1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5D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6</w:t>
            </w:r>
          </w:p>
        </w:tc>
      </w:tr>
      <w:tr w14:paraId="7B844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2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9B1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9E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on Stengel, S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3B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9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18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54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C7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5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62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6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8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65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6</w:t>
            </w:r>
          </w:p>
        </w:tc>
      </w:tr>
    </w:tbl>
    <w:p w14:paraId="470B3A95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14931099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ote: Red indicates data after splitting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br w:type="page"/>
      </w:r>
    </w:p>
    <w:p w14:paraId="3BD5D310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D7011B"/>
    <w:rsid w:val="08793D38"/>
    <w:rsid w:val="28AC1DC8"/>
    <w:rsid w:val="408E23CB"/>
    <w:rsid w:val="627B7CC3"/>
    <w:rsid w:val="65D7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6</Words>
  <Characters>2173</Characters>
  <Lines>0</Lines>
  <Paragraphs>0</Paragraphs>
  <TotalTime>15</TotalTime>
  <ScaleCrop>false</ScaleCrop>
  <LinksUpToDate>false</LinksUpToDate>
  <CharactersWithSpaces>22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11:00:00Z</dcterms:created>
  <dc:creator>陈文迪</dc:creator>
  <cp:lastModifiedBy>lxy</cp:lastModifiedBy>
  <dcterms:modified xsi:type="dcterms:W3CDTF">2025-12-24T11:2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F8D8386A5B346EF9BB97D46B17F5C2A_13</vt:lpwstr>
  </property>
  <property fmtid="{D5CDD505-2E9C-101B-9397-08002B2CF9AE}" pid="4" name="KSOTemplateDocerSaveRecord">
    <vt:lpwstr>eyJoZGlkIjoiMDYyMDc3ZGQxOWJjOTRiNjZlOWIxMzg0MWY1MDViZmEiLCJ1c2VySWQiOiI4ODMyOTY4NzEifQ==</vt:lpwstr>
  </property>
</Properties>
</file>